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2"/>
        <w:gridCol w:w="131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24D481" w:rsidR="00FB3483" w:rsidRPr="00930A31" w:rsidRDefault="0000203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7FA5D2" w:rsidR="00FB3483" w:rsidRPr="00930A31" w:rsidRDefault="00002036" w:rsidP="005979B8">
            <w:pPr>
              <w:pStyle w:val="Default"/>
              <w:spacing w:before="40" w:after="40"/>
              <w:rPr>
                <w:rFonts w:ascii="Arial" w:hAnsi="Arial" w:cs="Arial"/>
                <w:color w:val="auto"/>
                <w:sz w:val="18"/>
                <w:szCs w:val="18"/>
              </w:rPr>
            </w:pPr>
            <w:r>
              <w:rPr>
                <w:rFonts w:ascii="Arial" w:hAnsi="Arial" w:cs="Arial"/>
                <w:color w:val="auto"/>
                <w:sz w:val="18"/>
                <w:szCs w:val="18"/>
              </w:rPr>
              <w:t>P2-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878608" w:rsidR="00FB3483" w:rsidRPr="00930A31" w:rsidRDefault="00720B9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94EED">
              <w:rPr>
                <w:rFonts w:ascii="Arial" w:hAnsi="Arial" w:cs="Arial"/>
                <w:color w:val="auto"/>
                <w:sz w:val="18"/>
                <w:szCs w:val="18"/>
              </w:rPr>
              <w:t>4</w:t>
            </w:r>
            <w:r>
              <w:rPr>
                <w:rFonts w:ascii="Arial" w:hAnsi="Arial" w:cs="Arial"/>
                <w:color w:val="auto"/>
                <w:sz w:val="18"/>
                <w:szCs w:val="18"/>
              </w:rPr>
              <w:t>-p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221447" w:rsidR="00FB3483" w:rsidRPr="00930A31" w:rsidRDefault="00C51EA3"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0D2CE4">
              <w:rPr>
                <w:rFonts w:ascii="Arial" w:hAnsi="Arial" w:cs="Arial"/>
                <w:color w:val="auto"/>
                <w:sz w:val="18"/>
                <w:szCs w:val="18"/>
              </w:rPr>
              <w:t>-p6</w:t>
            </w:r>
            <w:r w:rsidR="003513F1">
              <w:rPr>
                <w:rFonts w:ascii="Arial" w:hAnsi="Arial" w:cs="Arial"/>
                <w:color w:val="auto"/>
                <w:sz w:val="18"/>
                <w:szCs w:val="18"/>
              </w:rPr>
              <w:t>, p</w:t>
            </w:r>
            <w:r w:rsidR="00A41CEF">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CA36E4" w:rsidR="00FB3483" w:rsidRPr="00930A31" w:rsidRDefault="001C1334"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2E4101D" w:rsidR="00FB3483" w:rsidRPr="00930A31" w:rsidRDefault="00D9630E" w:rsidP="005979B8">
            <w:pPr>
              <w:pStyle w:val="Default"/>
              <w:spacing w:before="40" w:after="40"/>
              <w:rPr>
                <w:rFonts w:ascii="Arial" w:hAnsi="Arial" w:cs="Arial"/>
                <w:color w:val="auto"/>
                <w:sz w:val="18"/>
                <w:szCs w:val="18"/>
              </w:rPr>
            </w:pPr>
            <w:r>
              <w:rPr>
                <w:rFonts w:ascii="Arial" w:hAnsi="Arial" w:cs="Arial"/>
                <w:color w:val="auto"/>
                <w:sz w:val="18"/>
                <w:szCs w:val="18"/>
              </w:rPr>
              <w:t>P6, S</w:t>
            </w:r>
            <w:r w:rsidR="00FB5B7E">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92FAF6" w:rsidR="00FB3483" w:rsidRPr="00930A31" w:rsidRDefault="002D644B" w:rsidP="005979B8">
            <w:pPr>
              <w:pStyle w:val="Default"/>
              <w:spacing w:before="40" w:after="40"/>
              <w:rPr>
                <w:rFonts w:ascii="Arial" w:hAnsi="Arial" w:cs="Arial"/>
                <w:color w:val="auto"/>
                <w:sz w:val="18"/>
                <w:szCs w:val="18"/>
              </w:rPr>
            </w:pPr>
            <w:r>
              <w:rPr>
                <w:rFonts w:ascii="Arial" w:hAnsi="Arial" w:cs="Arial"/>
                <w:color w:val="auto"/>
                <w:sz w:val="18"/>
                <w:szCs w:val="18"/>
              </w:rPr>
              <w:t>P6, S</w:t>
            </w:r>
            <w:r w:rsidR="00FB5B7E">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1450A6" w:rsidR="00FB3483" w:rsidRPr="00930A31" w:rsidRDefault="00C92F9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E2D37">
              <w:rPr>
                <w:rFonts w:ascii="Arial" w:hAnsi="Arial" w:cs="Arial"/>
                <w:color w:val="auto"/>
                <w:sz w:val="18"/>
                <w:szCs w:val="18"/>
              </w:rPr>
              <w:t>8</w:t>
            </w:r>
            <w:r w:rsidR="00BB304A">
              <w:rPr>
                <w:rFonts w:ascii="Arial" w:hAnsi="Arial" w:cs="Arial"/>
                <w:color w:val="auto"/>
                <w:sz w:val="18"/>
                <w:szCs w:val="18"/>
              </w:rPr>
              <w:t>-p</w:t>
            </w:r>
            <w:r w:rsidR="00EE2D37">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07AFF9" w:rsidR="00FB3483" w:rsidRPr="00930A31" w:rsidRDefault="00713320" w:rsidP="005979B8">
            <w:pPr>
              <w:pStyle w:val="Default"/>
              <w:spacing w:before="40" w:after="40"/>
              <w:rPr>
                <w:rFonts w:ascii="Arial" w:hAnsi="Arial" w:cs="Arial"/>
                <w:color w:val="auto"/>
                <w:sz w:val="18"/>
                <w:szCs w:val="18"/>
              </w:rPr>
            </w:pPr>
            <w:r>
              <w:rPr>
                <w:rFonts w:ascii="Arial" w:hAnsi="Arial" w:cs="Arial"/>
                <w:color w:val="auto"/>
                <w:sz w:val="18"/>
                <w:szCs w:val="18"/>
              </w:rPr>
              <w:t>P7-p</w:t>
            </w:r>
            <w:r w:rsidR="00EF52E1">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F81DC3" w:rsidR="00930A31" w:rsidRPr="00930A31" w:rsidRDefault="00FD2478" w:rsidP="005979B8">
            <w:pPr>
              <w:pStyle w:val="Default"/>
              <w:spacing w:before="40" w:after="40"/>
              <w:rPr>
                <w:rFonts w:ascii="Arial" w:hAnsi="Arial" w:cs="Arial"/>
                <w:color w:val="auto"/>
                <w:sz w:val="18"/>
                <w:szCs w:val="18"/>
              </w:rPr>
            </w:pPr>
            <w:r>
              <w:rPr>
                <w:rFonts w:ascii="Arial" w:hAnsi="Arial" w:cs="Arial"/>
                <w:color w:val="auto"/>
                <w:sz w:val="18"/>
                <w:szCs w:val="18"/>
              </w:rPr>
              <w:t>P8-p10</w:t>
            </w:r>
            <w:r w:rsidR="00FA3AEC">
              <w:rPr>
                <w:rFonts w:ascii="Arial" w:hAnsi="Arial" w:cs="Arial"/>
                <w:color w:val="auto"/>
                <w:sz w:val="18"/>
                <w:szCs w:val="18"/>
              </w:rPr>
              <w:t>,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E48AA3" w:rsidR="00930A31" w:rsidRPr="00930A31" w:rsidRDefault="000C4472" w:rsidP="005979B8">
            <w:pPr>
              <w:pStyle w:val="Default"/>
              <w:spacing w:before="40" w:after="40"/>
              <w:rPr>
                <w:rFonts w:ascii="Arial" w:hAnsi="Arial" w:cs="Arial"/>
                <w:color w:val="auto"/>
                <w:sz w:val="18"/>
                <w:szCs w:val="18"/>
              </w:rPr>
            </w:pPr>
            <w:r>
              <w:rPr>
                <w:rFonts w:ascii="Arial" w:hAnsi="Arial" w:cs="Arial"/>
                <w:color w:val="auto"/>
                <w:sz w:val="18"/>
                <w:szCs w:val="18"/>
              </w:rPr>
              <w:t>P8-p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0A3AEA" w:rsidR="00FB3483" w:rsidRPr="00930A31" w:rsidRDefault="00CA374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47615">
              <w:rPr>
                <w:rFonts w:ascii="Arial" w:hAnsi="Arial" w:cs="Arial"/>
                <w:color w:val="auto"/>
                <w:sz w:val="18"/>
                <w:szCs w:val="18"/>
              </w:rPr>
              <w:t>10</w:t>
            </w:r>
            <w:r>
              <w:rPr>
                <w:rFonts w:ascii="Arial" w:hAnsi="Arial" w:cs="Arial"/>
                <w:color w:val="auto"/>
                <w:sz w:val="18"/>
                <w:szCs w:val="18"/>
              </w:rPr>
              <w:t>, Tabl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6C5580" w:rsidR="00FB3483" w:rsidRPr="00930A31" w:rsidRDefault="004E09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20E812B" w:rsidR="00930A31" w:rsidRPr="00930A31" w:rsidRDefault="00491A0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F2CA5">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A3F256" w:rsidR="00930A31" w:rsidRPr="00930A31" w:rsidRDefault="008A2A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401AA7" w:rsidR="00930A31" w:rsidRPr="00930A31" w:rsidRDefault="002D35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23A807" w:rsidR="00930A31" w:rsidRPr="00930A31" w:rsidRDefault="00AB077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63A5D">
              <w:rPr>
                <w:rFonts w:ascii="Arial" w:hAnsi="Arial" w:cs="Arial"/>
                <w:color w:val="auto"/>
                <w:sz w:val="18"/>
                <w:szCs w:val="18"/>
              </w:rPr>
              <w:t>6</w:t>
            </w:r>
            <w:r>
              <w:rPr>
                <w:rFonts w:ascii="Arial" w:hAnsi="Arial" w:cs="Arial"/>
                <w:color w:val="auto"/>
                <w:sz w:val="18"/>
                <w:szCs w:val="18"/>
              </w:rPr>
              <w:t>, P</w:t>
            </w:r>
            <w:r w:rsidR="00163A5D">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59CBE6" w:rsidR="00930A31" w:rsidRPr="00930A31" w:rsidRDefault="00B806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7B1004" w:rsidR="00930A31" w:rsidRPr="00930A31" w:rsidRDefault="00BD03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2BA320" w:rsidR="006E5FE2" w:rsidRPr="00930A31" w:rsidRDefault="004B4E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8</w:t>
            </w:r>
            <w:r w:rsidR="00262FEA">
              <w:rPr>
                <w:rFonts w:ascii="Arial" w:hAnsi="Arial" w:cs="Arial"/>
                <w:color w:val="auto"/>
                <w:sz w:val="18"/>
                <w:szCs w:val="18"/>
              </w:rPr>
              <w:t>-</w:t>
            </w:r>
            <w:r w:rsidR="006832CF">
              <w:rPr>
                <w:rFonts w:ascii="Arial" w:hAnsi="Arial" w:cs="Arial"/>
                <w:color w:val="auto"/>
                <w:sz w:val="18"/>
                <w:szCs w:val="18"/>
              </w:rPr>
              <w:t>p10</w:t>
            </w:r>
            <w:r>
              <w:rPr>
                <w:rFonts w:ascii="Arial" w:hAnsi="Arial" w:cs="Arial"/>
                <w:color w:val="auto"/>
                <w:sz w:val="18"/>
                <w:szCs w:val="18"/>
              </w:rPr>
              <w:t xml:space="preserv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7B1992" w:rsidR="006E5FE2" w:rsidRPr="00930A31" w:rsidRDefault="00721D9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D3F44">
              <w:rPr>
                <w:rFonts w:ascii="Arial" w:hAnsi="Arial" w:cs="Arial"/>
                <w:color w:val="auto"/>
                <w:sz w:val="18"/>
                <w:szCs w:val="18"/>
              </w:rPr>
              <w:t>10</w:t>
            </w:r>
            <w:r w:rsidR="005C796C">
              <w:rPr>
                <w:rFonts w:ascii="Arial" w:hAnsi="Arial" w:cs="Arial"/>
                <w:color w:val="auto"/>
                <w:sz w:val="18"/>
                <w:szCs w:val="18"/>
              </w:rPr>
              <w:t>,  Table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DC9130" w:rsidR="00930A31" w:rsidRPr="00930A31" w:rsidRDefault="00C55B3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32E7C">
              <w:rPr>
                <w:rFonts w:ascii="Arial" w:hAnsi="Arial" w:cs="Arial"/>
                <w:color w:val="auto"/>
                <w:sz w:val="18"/>
                <w:szCs w:val="18"/>
              </w:rPr>
              <w:t>6</w:t>
            </w:r>
            <w:r>
              <w:rPr>
                <w:rFonts w:ascii="Arial" w:hAnsi="Arial" w:cs="Arial"/>
                <w:color w:val="auto"/>
                <w:sz w:val="18"/>
                <w:szCs w:val="18"/>
              </w:rPr>
              <w:t>-p</w:t>
            </w:r>
            <w:r w:rsidR="00A32E7C">
              <w:rPr>
                <w:rFonts w:ascii="Arial" w:hAnsi="Arial" w:cs="Arial"/>
                <w:color w:val="auto"/>
                <w:sz w:val="18"/>
                <w:szCs w:val="18"/>
              </w:rPr>
              <w:t>8,</w:t>
            </w:r>
            <w:r>
              <w:rPr>
                <w:rFonts w:ascii="Arial" w:hAnsi="Arial" w:cs="Arial"/>
                <w:color w:val="auto"/>
                <w:sz w:val="18"/>
                <w:szCs w:val="18"/>
              </w:rPr>
              <w:t xml:space="preserve">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7D50416" w:rsidR="00930A31" w:rsidRPr="00930A31" w:rsidRDefault="00AB6BB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22E9C">
              <w:rPr>
                <w:rFonts w:ascii="Arial" w:hAnsi="Arial" w:cs="Arial"/>
                <w:color w:val="auto"/>
                <w:sz w:val="18"/>
                <w:szCs w:val="18"/>
              </w:rPr>
              <w:t>8, S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9976B2" w:rsidR="00FB3483" w:rsidRPr="00930A31" w:rsidRDefault="00551D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818FA">
              <w:rPr>
                <w:rFonts w:ascii="Arial" w:hAnsi="Arial" w:cs="Arial"/>
                <w:color w:val="auto"/>
                <w:sz w:val="18"/>
                <w:szCs w:val="18"/>
              </w:rPr>
              <w:t>1</w:t>
            </w:r>
            <w:r w:rsidR="00E67040">
              <w:rPr>
                <w:rFonts w:ascii="Arial" w:hAnsi="Arial" w:cs="Arial"/>
                <w:color w:val="auto"/>
                <w:sz w:val="18"/>
                <w:szCs w:val="18"/>
              </w:rPr>
              <w:t>,</w:t>
            </w:r>
            <w:r w:rsidR="00E818FA">
              <w:rPr>
                <w:rFonts w:ascii="Arial" w:hAnsi="Arial" w:cs="Arial"/>
                <w:color w:val="auto"/>
                <w:sz w:val="18"/>
                <w:szCs w:val="18"/>
              </w:rPr>
              <w:t xml:space="preserve"> p1</w:t>
            </w:r>
            <w:r w:rsidR="006953E2">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30A954" w:rsidR="00FB3483" w:rsidRPr="00930A31" w:rsidRDefault="00BC641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1350B">
              <w:rPr>
                <w:rFonts w:ascii="Arial" w:hAnsi="Arial" w:cs="Arial"/>
                <w:color w:val="auto"/>
                <w:sz w:val="18"/>
                <w:szCs w:val="18"/>
              </w:rPr>
              <w:t>10</w:t>
            </w:r>
            <w:r w:rsidR="00AC17DF">
              <w:rPr>
                <w:rFonts w:ascii="Arial" w:hAnsi="Arial" w:cs="Arial"/>
                <w:color w:val="auto"/>
                <w:sz w:val="18"/>
                <w:szCs w:val="18"/>
              </w:rPr>
              <w:t xml:space="preserve">, </w:t>
            </w:r>
            <w:r w:rsidR="00803C18">
              <w:rPr>
                <w:rFonts w:ascii="Arial" w:hAnsi="Arial" w:cs="Arial"/>
                <w:color w:val="auto"/>
                <w:sz w:val="18"/>
                <w:szCs w:val="18"/>
              </w:rPr>
              <w:t>Table</w:t>
            </w:r>
            <w:r>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476BEC" w:rsidR="00FB3483" w:rsidRPr="00930A31" w:rsidRDefault="009E035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3BA051" w:rsidR="00930A31" w:rsidRPr="00930A31" w:rsidRDefault="00B84467" w:rsidP="005979B8">
            <w:pPr>
              <w:pStyle w:val="Default"/>
              <w:spacing w:before="40" w:after="40"/>
              <w:rPr>
                <w:rFonts w:ascii="Arial" w:hAnsi="Arial" w:cs="Arial"/>
                <w:color w:val="auto"/>
                <w:sz w:val="18"/>
                <w:szCs w:val="18"/>
              </w:rPr>
            </w:pPr>
            <w:r>
              <w:rPr>
                <w:rFonts w:ascii="Arial" w:hAnsi="Arial" w:cs="Arial"/>
                <w:color w:val="auto"/>
                <w:sz w:val="18"/>
                <w:szCs w:val="18"/>
              </w:rPr>
              <w:t>P.9,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6A3ED4" w:rsidR="00930A31" w:rsidRPr="00930A31" w:rsidRDefault="00B844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01963C7" w14:textId="77777777" w:rsidR="006A1657" w:rsidRDefault="0057494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45B70">
              <w:rPr>
                <w:rFonts w:ascii="Arial" w:hAnsi="Arial" w:cs="Arial"/>
                <w:color w:val="auto"/>
                <w:sz w:val="18"/>
                <w:szCs w:val="18"/>
              </w:rPr>
              <w:t>1</w:t>
            </w:r>
            <w:r w:rsidR="006A1657">
              <w:rPr>
                <w:rFonts w:ascii="Arial" w:hAnsi="Arial" w:cs="Arial"/>
                <w:color w:val="auto"/>
                <w:sz w:val="18"/>
                <w:szCs w:val="18"/>
              </w:rPr>
              <w:t>1</w:t>
            </w:r>
            <w:r>
              <w:rPr>
                <w:rFonts w:ascii="Arial" w:hAnsi="Arial" w:cs="Arial"/>
                <w:color w:val="auto"/>
                <w:sz w:val="18"/>
                <w:szCs w:val="18"/>
              </w:rPr>
              <w:t>-</w:t>
            </w:r>
            <w:r w:rsidR="003757FB">
              <w:rPr>
                <w:rFonts w:ascii="Arial" w:hAnsi="Arial" w:cs="Arial"/>
                <w:color w:val="auto"/>
                <w:sz w:val="18"/>
                <w:szCs w:val="18"/>
              </w:rPr>
              <w:t>p2</w:t>
            </w:r>
            <w:r w:rsidR="005039DF">
              <w:rPr>
                <w:rFonts w:ascii="Arial" w:hAnsi="Arial" w:cs="Arial"/>
                <w:color w:val="auto"/>
                <w:sz w:val="18"/>
                <w:szCs w:val="18"/>
              </w:rPr>
              <w:t>3</w:t>
            </w:r>
            <w:r w:rsidR="000F52E7">
              <w:rPr>
                <w:rFonts w:ascii="Arial" w:hAnsi="Arial" w:cs="Arial"/>
                <w:color w:val="auto"/>
                <w:sz w:val="18"/>
                <w:szCs w:val="18"/>
              </w:rPr>
              <w:t xml:space="preserve"> </w:t>
            </w:r>
          </w:p>
          <w:p w14:paraId="05D8123F" w14:textId="31088D16" w:rsidR="00930A31" w:rsidRPr="00930A31" w:rsidRDefault="000F52E7"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2EC11B" w:rsidR="00930A31" w:rsidRPr="00930A31" w:rsidRDefault="001D44E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EC5757" w:rsidR="00FB3483" w:rsidRPr="00930A31" w:rsidRDefault="00574945" w:rsidP="005979B8">
            <w:pPr>
              <w:pStyle w:val="Default"/>
              <w:spacing w:before="40" w:after="40"/>
              <w:rPr>
                <w:rFonts w:ascii="Arial" w:hAnsi="Arial" w:cs="Arial"/>
                <w:color w:val="auto"/>
                <w:sz w:val="18"/>
                <w:szCs w:val="18"/>
              </w:rPr>
            </w:pPr>
            <w:r>
              <w:rPr>
                <w:rFonts w:ascii="Arial" w:hAnsi="Arial" w:cs="Arial"/>
                <w:color w:val="auto"/>
                <w:sz w:val="18"/>
                <w:szCs w:val="18"/>
              </w:rPr>
              <w:t>Table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DAEE90" w:rsidR="00077B44" w:rsidRPr="00930A31" w:rsidRDefault="002E3BB6" w:rsidP="00077B44">
            <w:pPr>
              <w:pStyle w:val="Default"/>
              <w:spacing w:before="40" w:after="40"/>
              <w:rPr>
                <w:rFonts w:ascii="Arial" w:hAnsi="Arial" w:cs="Arial"/>
                <w:color w:val="auto"/>
                <w:sz w:val="18"/>
                <w:szCs w:val="18"/>
              </w:rPr>
            </w:pPr>
            <w:r>
              <w:rPr>
                <w:rFonts w:ascii="Arial" w:hAnsi="Arial" w:cs="Arial"/>
                <w:color w:val="auto"/>
                <w:sz w:val="18"/>
                <w:szCs w:val="18"/>
              </w:rPr>
              <w:t xml:space="preserve"> 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D28C861" w:rsidR="00930A31" w:rsidRPr="00930A31" w:rsidRDefault="00850798"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6C0BD8">
              <w:rPr>
                <w:rFonts w:ascii="Arial" w:hAnsi="Arial" w:cs="Arial"/>
                <w:color w:val="auto"/>
                <w:sz w:val="18"/>
                <w:szCs w:val="18"/>
              </w:rPr>
              <w:t>3</w:t>
            </w:r>
            <w:r>
              <w:rPr>
                <w:rFonts w:ascii="Arial" w:hAnsi="Arial" w:cs="Arial"/>
                <w:color w:val="auto"/>
                <w:sz w:val="18"/>
                <w:szCs w:val="18"/>
              </w:rPr>
              <w:t>-p</w:t>
            </w:r>
            <w:r w:rsidR="00DA6425">
              <w:rPr>
                <w:rFonts w:ascii="Arial" w:hAnsi="Arial" w:cs="Arial"/>
                <w:color w:val="auto"/>
                <w:sz w:val="18"/>
                <w:szCs w:val="18"/>
              </w:rPr>
              <w:t>3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4F2647" w:rsidR="00930A31" w:rsidRPr="00930A31" w:rsidRDefault="003902DA"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997840">
              <w:rPr>
                <w:rFonts w:ascii="Arial" w:hAnsi="Arial" w:cs="Arial"/>
                <w:color w:val="auto"/>
                <w:sz w:val="18"/>
                <w:szCs w:val="18"/>
              </w:rPr>
              <w:t>6</w:t>
            </w:r>
            <w:r>
              <w:rPr>
                <w:rFonts w:ascii="Arial" w:hAnsi="Arial" w:cs="Arial"/>
                <w:color w:val="auto"/>
                <w:sz w:val="18"/>
                <w:szCs w:val="18"/>
              </w:rPr>
              <w:t>-p2</w:t>
            </w:r>
            <w:r w:rsidR="0070079F">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CF9098" w:rsidR="00930A31" w:rsidRPr="00930A31" w:rsidRDefault="00E43930"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997840">
              <w:rPr>
                <w:rFonts w:ascii="Arial" w:hAnsi="Arial" w:cs="Arial"/>
                <w:color w:val="auto"/>
                <w:sz w:val="18"/>
                <w:szCs w:val="18"/>
              </w:rPr>
              <w:t>6</w:t>
            </w:r>
            <w:r>
              <w:rPr>
                <w:rFonts w:ascii="Arial" w:hAnsi="Arial" w:cs="Arial"/>
                <w:color w:val="auto"/>
                <w:sz w:val="18"/>
                <w:szCs w:val="18"/>
              </w:rPr>
              <w:t>-2</w:t>
            </w:r>
            <w:r w:rsidR="0070079F">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3ED539" w:rsidR="00930A31" w:rsidRPr="00930A31" w:rsidRDefault="00F243AB"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BB7DA4">
              <w:rPr>
                <w:rFonts w:ascii="Arial" w:hAnsi="Arial" w:cs="Arial"/>
                <w:color w:val="auto"/>
                <w:sz w:val="18"/>
                <w:szCs w:val="18"/>
              </w:rPr>
              <w:t>8</w:t>
            </w:r>
            <w:r>
              <w:rPr>
                <w:rFonts w:ascii="Arial" w:hAnsi="Arial" w:cs="Arial"/>
                <w:color w:val="auto"/>
                <w:sz w:val="18"/>
                <w:szCs w:val="18"/>
              </w:rPr>
              <w:t>-p2</w:t>
            </w:r>
            <w:r w:rsidR="0040408B">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1415F5" w:rsidR="00930A31" w:rsidRPr="00930A31" w:rsidRDefault="00C344C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902BE">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474EFC" w:rsidR="00930A31" w:rsidRPr="00930A31" w:rsidRDefault="0078464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902BE">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0AB8EB" w:rsidR="00930A31" w:rsidRPr="00930A31" w:rsidRDefault="0088530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902BE">
              <w:rPr>
                <w:rFonts w:ascii="Arial" w:hAnsi="Arial" w:cs="Arial"/>
                <w:color w:val="auto"/>
                <w:sz w:val="18"/>
                <w:szCs w:val="18"/>
              </w:rPr>
              <w:t>6</w:t>
            </w:r>
            <w:r>
              <w:rPr>
                <w:rFonts w:ascii="Arial" w:hAnsi="Arial" w:cs="Arial"/>
                <w:color w:val="auto"/>
                <w:sz w:val="18"/>
                <w:szCs w:val="18"/>
              </w:rPr>
              <w:t>-P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DC896D" w:rsidR="00077B44" w:rsidRPr="00930A31" w:rsidRDefault="008D7CC0" w:rsidP="00077B44">
            <w:pPr>
              <w:pStyle w:val="Default"/>
              <w:spacing w:before="40" w:after="40"/>
              <w:rPr>
                <w:rFonts w:ascii="Arial" w:hAnsi="Arial" w:cs="Arial"/>
                <w:color w:val="auto"/>
                <w:sz w:val="18"/>
                <w:szCs w:val="18"/>
              </w:rPr>
            </w:pPr>
            <w:r>
              <w:t>Details included as part of the submission proces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CB7416" w:rsidR="00077B44" w:rsidRPr="00930A31" w:rsidRDefault="00EF3DE4" w:rsidP="00077B44">
            <w:pPr>
              <w:pStyle w:val="Default"/>
              <w:spacing w:before="40" w:after="40"/>
              <w:rPr>
                <w:rFonts w:ascii="Arial" w:hAnsi="Arial" w:cs="Arial"/>
                <w:color w:val="auto"/>
                <w:sz w:val="18"/>
                <w:szCs w:val="18"/>
              </w:rPr>
            </w:pPr>
            <w:r>
              <w:t xml:space="preserve">Details </w:t>
            </w:r>
            <w:r>
              <w:lastRenderedPageBreak/>
              <w:t>included as part of the submission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CF1688" w:rsidR="00077B44" w:rsidRPr="00930A31" w:rsidRDefault="00EF3DE4" w:rsidP="00077B44">
            <w:pPr>
              <w:pStyle w:val="Default"/>
              <w:spacing w:before="40" w:after="40"/>
              <w:rPr>
                <w:rFonts w:ascii="Arial" w:hAnsi="Arial" w:cs="Arial"/>
                <w:color w:val="auto"/>
                <w:sz w:val="18"/>
                <w:szCs w:val="18"/>
              </w:rPr>
            </w:pPr>
            <w:r>
              <w:t>All relevant material has been uploaded with the manuscrip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0380F7" w14:textId="77777777" w:rsidR="002E5648" w:rsidRDefault="002E5648">
      <w:r>
        <w:separator/>
      </w:r>
    </w:p>
  </w:endnote>
  <w:endnote w:type="continuationSeparator" w:id="0">
    <w:p w14:paraId="7EFFB3C4" w14:textId="77777777" w:rsidR="002E5648" w:rsidRDefault="002E5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93CAF" w14:textId="77777777" w:rsidR="002E5648" w:rsidRDefault="002E5648">
      <w:r>
        <w:separator/>
      </w:r>
    </w:p>
  </w:footnote>
  <w:footnote w:type="continuationSeparator" w:id="0">
    <w:p w14:paraId="23EF7C19" w14:textId="77777777" w:rsidR="002E5648" w:rsidRDefault="002E56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2314B07" w:rsidR="00947707" w:rsidRPr="00930A31" w:rsidRDefault="009B339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908454">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036"/>
    <w:rsid w:val="00077B44"/>
    <w:rsid w:val="000C4472"/>
    <w:rsid w:val="000D2CE4"/>
    <w:rsid w:val="000F52E7"/>
    <w:rsid w:val="00135CD0"/>
    <w:rsid w:val="00152CDB"/>
    <w:rsid w:val="00163A5D"/>
    <w:rsid w:val="0018323E"/>
    <w:rsid w:val="001877C1"/>
    <w:rsid w:val="00190C83"/>
    <w:rsid w:val="001C1334"/>
    <w:rsid w:val="001D44E3"/>
    <w:rsid w:val="00200583"/>
    <w:rsid w:val="00246C93"/>
    <w:rsid w:val="00247615"/>
    <w:rsid w:val="00256BAF"/>
    <w:rsid w:val="00262FEA"/>
    <w:rsid w:val="002A2A06"/>
    <w:rsid w:val="002D3519"/>
    <w:rsid w:val="002D644B"/>
    <w:rsid w:val="002E3BB6"/>
    <w:rsid w:val="002E5648"/>
    <w:rsid w:val="003103C2"/>
    <w:rsid w:val="00322E9C"/>
    <w:rsid w:val="003513F1"/>
    <w:rsid w:val="003516AD"/>
    <w:rsid w:val="00363B8D"/>
    <w:rsid w:val="003757FB"/>
    <w:rsid w:val="003760FB"/>
    <w:rsid w:val="003902DA"/>
    <w:rsid w:val="003B79FF"/>
    <w:rsid w:val="00400A0B"/>
    <w:rsid w:val="0040408B"/>
    <w:rsid w:val="00414D7F"/>
    <w:rsid w:val="00424ACA"/>
    <w:rsid w:val="00443C1D"/>
    <w:rsid w:val="00445ECF"/>
    <w:rsid w:val="00456B71"/>
    <w:rsid w:val="00461576"/>
    <w:rsid w:val="00491A05"/>
    <w:rsid w:val="004B4E40"/>
    <w:rsid w:val="004C1685"/>
    <w:rsid w:val="004E09E2"/>
    <w:rsid w:val="004F4F86"/>
    <w:rsid w:val="005039DF"/>
    <w:rsid w:val="005078EE"/>
    <w:rsid w:val="00550BF1"/>
    <w:rsid w:val="00551DAB"/>
    <w:rsid w:val="00574945"/>
    <w:rsid w:val="00586F26"/>
    <w:rsid w:val="0059028D"/>
    <w:rsid w:val="00594EED"/>
    <w:rsid w:val="005979B8"/>
    <w:rsid w:val="005C796C"/>
    <w:rsid w:val="006832CF"/>
    <w:rsid w:val="006953E2"/>
    <w:rsid w:val="006A1657"/>
    <w:rsid w:val="006C0BD8"/>
    <w:rsid w:val="006E5FE2"/>
    <w:rsid w:val="006F3BA6"/>
    <w:rsid w:val="0070079F"/>
    <w:rsid w:val="00713320"/>
    <w:rsid w:val="00720B99"/>
    <w:rsid w:val="00721D96"/>
    <w:rsid w:val="00726794"/>
    <w:rsid w:val="0077253C"/>
    <w:rsid w:val="0078464C"/>
    <w:rsid w:val="00803C18"/>
    <w:rsid w:val="008412D5"/>
    <w:rsid w:val="00850798"/>
    <w:rsid w:val="0088530E"/>
    <w:rsid w:val="008A2A98"/>
    <w:rsid w:val="008A3EAE"/>
    <w:rsid w:val="008C066A"/>
    <w:rsid w:val="008D3F44"/>
    <w:rsid w:val="008D7CC0"/>
    <w:rsid w:val="008E2C91"/>
    <w:rsid w:val="0091350B"/>
    <w:rsid w:val="009306F6"/>
    <w:rsid w:val="00930A31"/>
    <w:rsid w:val="00947707"/>
    <w:rsid w:val="009827E5"/>
    <w:rsid w:val="00997840"/>
    <w:rsid w:val="009B3396"/>
    <w:rsid w:val="009E035B"/>
    <w:rsid w:val="009F2CA5"/>
    <w:rsid w:val="00A215D2"/>
    <w:rsid w:val="00A32E7C"/>
    <w:rsid w:val="00A41CEF"/>
    <w:rsid w:val="00A45B70"/>
    <w:rsid w:val="00A86593"/>
    <w:rsid w:val="00AB0774"/>
    <w:rsid w:val="00AB6BBF"/>
    <w:rsid w:val="00AB79CE"/>
    <w:rsid w:val="00AC17DF"/>
    <w:rsid w:val="00AE4BBD"/>
    <w:rsid w:val="00B51910"/>
    <w:rsid w:val="00B806CB"/>
    <w:rsid w:val="00B841EE"/>
    <w:rsid w:val="00B84467"/>
    <w:rsid w:val="00BB304A"/>
    <w:rsid w:val="00BB7DA4"/>
    <w:rsid w:val="00BC6413"/>
    <w:rsid w:val="00BD0340"/>
    <w:rsid w:val="00BD467D"/>
    <w:rsid w:val="00C22710"/>
    <w:rsid w:val="00C344CB"/>
    <w:rsid w:val="00C51EA3"/>
    <w:rsid w:val="00C55B3F"/>
    <w:rsid w:val="00C92F95"/>
    <w:rsid w:val="00CA0CD2"/>
    <w:rsid w:val="00CA374C"/>
    <w:rsid w:val="00D95D84"/>
    <w:rsid w:val="00D9630E"/>
    <w:rsid w:val="00DA6425"/>
    <w:rsid w:val="00DC4F19"/>
    <w:rsid w:val="00DD4FE7"/>
    <w:rsid w:val="00E324A8"/>
    <w:rsid w:val="00E43930"/>
    <w:rsid w:val="00E465AF"/>
    <w:rsid w:val="00E66E3A"/>
    <w:rsid w:val="00E67040"/>
    <w:rsid w:val="00E818FA"/>
    <w:rsid w:val="00E902BE"/>
    <w:rsid w:val="00EB610E"/>
    <w:rsid w:val="00EE2D37"/>
    <w:rsid w:val="00EF3DE4"/>
    <w:rsid w:val="00EF52E1"/>
    <w:rsid w:val="00F243AB"/>
    <w:rsid w:val="00F67C14"/>
    <w:rsid w:val="00FA3AEC"/>
    <w:rsid w:val="00FB3483"/>
    <w:rsid w:val="00FB5B7E"/>
    <w:rsid w:val="00FD24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179</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ina Berterö</cp:lastModifiedBy>
  <cp:revision>42</cp:revision>
  <cp:lastPrinted>2023-01-25T16:11:00Z</cp:lastPrinted>
  <dcterms:created xsi:type="dcterms:W3CDTF">2023-01-19T17:15:00Z</dcterms:created>
  <dcterms:modified xsi:type="dcterms:W3CDTF">2023-02-04T11:53:00Z</dcterms:modified>
</cp:coreProperties>
</file>